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5"/>
      <w:bookmarkStart w:id="1" w:name="OLE_LINK3"/>
      <w:bookmarkEnd w:id="0"/>
      <w:bookmarkEnd w:id="1"/>
      <w:r>
        <w:rPr>
          <w:b/>
          <w:i/>
          <w:sz w:val="24"/>
        </w:rPr>
        <w:t xml:space="preserve">Table S1  Primer pairs for real time quantitative PCR in </w:t>
      </w:r>
      <w:r>
        <w:rPr/>
        <w:t>D. itri.</w:t>
      </w:r>
    </w:p>
    <w:tbl>
      <w:tblPr>
        <w:tblW w:w="740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4131"/>
        <w:gridCol w:w="1334"/>
      </w:tblGrid>
      <w:tr>
        <w:trPr>
          <w:trHeight w:val="318" w:hRule="atLeast"/>
        </w:trPr>
        <w:tc>
          <w:tcPr>
            <w:tcW w:w="193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41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imer sequence (5′-3′)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8104_c1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GCTATCTACGCTGCCTCA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GCCGACTGGAACTTCAC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68271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CCTTCGGACTTCCTCTCA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TCTGGTGGTGCTTGATG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3224_c1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:GCAGCGAAGAAGACTACGA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ACTTGCTTGGAGGATTGGAT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7391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GTAGAAGAGGAAGCGAGACT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GTGACAAGGAAGCCGAATAC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8697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GATTGGCTCTGTAGAGGATGA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CCGCTCGTAAATGTATTTGA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6462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CCCTACTGGCTGGCTGCTAACT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GGACGGACGAGAACGGAGAAT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8621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CAATTTCAAATTCGACATCG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TAATCTTGTACGTGAACGG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80903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TCCTGCCACTATGCCGCTAATCTC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GTCTCCAGTTGCTCCCGAAC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62670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AATGGTTTTATAAGATAAAT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CACTGCCTGGACCACCTAC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8031_c1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ACTGCCGAACCTACCTCAAGCC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:ATCCATACTGTGGCAACCGTG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79952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AAGCCTCGTCCTCCACTA   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AGATTCGTCCTGAGACACCT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693684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CCGTCGTCTCCGTACTGCTTG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TCGAAACGAGCACGGGTAATG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82372_c0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GGATGACGACGAAGAAGATG   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AACCAGAGACTGAGCCTATC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α-tubulin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:AGGATGCCGCCAATAACTACGC</w:t>
            </w:r>
          </w:p>
        </w:tc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GCCAACTTACGAATACGGTCTA</w:t>
            </w:r>
          </w:p>
        </w:tc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9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β-actin</w:t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GCTATGAGTTGCCTGATG</w:t>
            </w:r>
          </w:p>
        </w:tc>
        <w:tc>
          <w:tcPr>
            <w:tcW w:w="13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</w:tr>
      <w:tr>
        <w:trPr>
          <w:trHeight w:val="288" w:hRule="atLeast"/>
        </w:trPr>
        <w:tc>
          <w:tcPr>
            <w:tcW w:w="19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GTATGTGGTCTCGTGGAT</w:t>
            </w:r>
          </w:p>
        </w:tc>
        <w:tc>
          <w:tcPr>
            <w:tcW w:w="13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0:29:00Z</dcterms:created>
  <dc:creator>USER</dc:creator>
  <dc:description/>
  <cp:keywords/>
  <dc:language>en-US</dc:language>
  <cp:lastModifiedBy>USER</cp:lastModifiedBy>
  <dcterms:modified xsi:type="dcterms:W3CDTF">2016-08-31T10:29:00Z</dcterms:modified>
  <cp:revision>2</cp:revision>
  <dc:subject/>
  <dc:title/>
</cp:coreProperties>
</file>